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75C6" w:rsidRDefault="007775C6" w:rsidP="007775C6">
      <w:pPr>
        <w:bidi w:val="0"/>
      </w:pPr>
      <w:bookmarkStart w:id="0" w:name="_GoBack"/>
      <w:bookmarkEnd w:id="0"/>
    </w:p>
    <w:tbl>
      <w:tblPr>
        <w:tblW w:w="9328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9"/>
        <w:gridCol w:w="1701"/>
        <w:gridCol w:w="1842"/>
        <w:gridCol w:w="1843"/>
        <w:gridCol w:w="1843"/>
      </w:tblGrid>
      <w:tr w:rsidR="00223AEA" w:rsidRPr="000A0E19" w:rsidTr="00223AEA">
        <w:tc>
          <w:tcPr>
            <w:tcW w:w="932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3AEA" w:rsidRPr="000A0E19" w:rsidRDefault="00EA3BA1" w:rsidP="00EA3BA1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223AEA" w:rsidRPr="000A0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proofErr w:type="spellEnd"/>
            <w:proofErr w:type="gramEnd"/>
            <w:r w:rsidR="00223AEA" w:rsidRPr="000A0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D4030" w:rsidRPr="000A0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223AEA" w:rsidRPr="000A0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F260E5" w:rsidRPr="000A0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ssociation of opium consumption with </w:t>
            </w:r>
            <w:r w:rsidR="007F5DC2" w:rsidRPr="000A0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F260E5" w:rsidRPr="000A0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slipidemia, High </w:t>
            </w:r>
            <w:r w:rsidR="00C62751" w:rsidRPr="000A0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</w:t>
            </w:r>
            <w:r w:rsidR="00F260E5" w:rsidRPr="000A0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High TG, L</w:t>
            </w:r>
            <w:r w:rsidR="009C2A86" w:rsidRPr="000A0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w</w:t>
            </w:r>
            <w:r w:rsidR="00F260E5" w:rsidRPr="000A0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DL and High LDL in participants</w:t>
            </w:r>
            <w:r w:rsidR="005822E9" w:rsidRPr="000A0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ith</w:t>
            </w:r>
            <w:r w:rsidR="006D4030" w:rsidRPr="000A0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without</w:t>
            </w:r>
            <w:r w:rsidR="005822E9" w:rsidRPr="000A0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VD history</w:t>
            </w:r>
            <w:r w:rsidR="00F260E5" w:rsidRPr="000A0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= </w:t>
            </w:r>
            <w:r w:rsidR="006D4030" w:rsidRPr="000A0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="00BE76FF" w:rsidRPr="000A0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</w:t>
            </w:r>
            <w:r w:rsidR="00FD11FA" w:rsidRPr="000A0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F260E5" w:rsidRPr="000A0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.</w:t>
            </w:r>
            <w:r w:rsidR="00F260E5" w:rsidRPr="000A0E19">
              <w:rPr>
                <w:rFonts w:ascii="MyriadPro-Bold" w:cs="MyriadPro-Bold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4A1B59" w:rsidRPr="000A0E19" w:rsidTr="003E7AA0">
        <w:trPr>
          <w:trHeight w:val="384"/>
        </w:trPr>
        <w:tc>
          <w:tcPr>
            <w:tcW w:w="209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A1B59" w:rsidRPr="000A0E19" w:rsidRDefault="004A1B59" w:rsidP="004A1B59">
            <w:pPr>
              <w:bidi w:val="0"/>
              <w:spacing w:after="0" w:line="256" w:lineRule="auto"/>
              <w:jc w:val="center"/>
              <w:rPr>
                <w:b/>
                <w:bCs/>
                <w:sz w:val="20"/>
                <w:szCs w:val="20"/>
              </w:rPr>
            </w:pPr>
            <w:bookmarkStart w:id="1" w:name="_Hlk84757553"/>
            <w:r w:rsidRPr="000A0E19">
              <w:rPr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B59" w:rsidRPr="000A0E19" w:rsidRDefault="006D4030" w:rsidP="00FD11FA">
            <w:pPr>
              <w:bidi w:val="0"/>
              <w:spacing w:after="0"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0A0E19">
              <w:rPr>
                <w:b/>
                <w:bCs/>
                <w:sz w:val="20"/>
                <w:szCs w:val="20"/>
              </w:rPr>
              <w:t xml:space="preserve">Subjects without </w:t>
            </w:r>
            <w:r w:rsidR="004A1B59" w:rsidRPr="000A0E19">
              <w:rPr>
                <w:b/>
                <w:bCs/>
                <w:sz w:val="20"/>
                <w:szCs w:val="20"/>
              </w:rPr>
              <w:t>CVD</w:t>
            </w:r>
            <w:r w:rsidRPr="000A0E19">
              <w:rPr>
                <w:b/>
                <w:bCs/>
                <w:sz w:val="20"/>
                <w:szCs w:val="20"/>
              </w:rPr>
              <w:t>(n=8</w:t>
            </w:r>
            <w:r w:rsidR="00FD11FA" w:rsidRPr="000A0E19">
              <w:rPr>
                <w:b/>
                <w:bCs/>
                <w:sz w:val="20"/>
                <w:szCs w:val="20"/>
              </w:rPr>
              <w:t>903</w:t>
            </w:r>
            <w:r w:rsidRPr="000A0E1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B59" w:rsidRPr="000A0E19" w:rsidRDefault="006D4030" w:rsidP="00FD11FA">
            <w:pPr>
              <w:bidi w:val="0"/>
              <w:spacing w:after="0"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0A0E19">
              <w:rPr>
                <w:b/>
                <w:bCs/>
                <w:sz w:val="20"/>
                <w:szCs w:val="20"/>
              </w:rPr>
              <w:t xml:space="preserve">Subjects with </w:t>
            </w:r>
            <w:r w:rsidR="004A1B59" w:rsidRPr="000A0E19">
              <w:rPr>
                <w:b/>
                <w:bCs/>
                <w:sz w:val="20"/>
                <w:szCs w:val="20"/>
              </w:rPr>
              <w:t>CVD</w:t>
            </w:r>
            <w:r w:rsidRPr="000A0E19">
              <w:rPr>
                <w:b/>
                <w:bCs/>
                <w:sz w:val="20"/>
                <w:szCs w:val="20"/>
              </w:rPr>
              <w:t>(n=</w:t>
            </w:r>
            <w:r w:rsidR="00FD11FA" w:rsidRPr="000A0E19">
              <w:rPr>
                <w:b/>
                <w:bCs/>
                <w:sz w:val="20"/>
                <w:szCs w:val="20"/>
              </w:rPr>
              <w:t>1029</w:t>
            </w:r>
            <w:r w:rsidRPr="000A0E19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4A1B59" w:rsidRPr="000A0E19" w:rsidTr="003E7AA0">
        <w:tc>
          <w:tcPr>
            <w:tcW w:w="20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B59" w:rsidRPr="000A0E19" w:rsidRDefault="004A1B59" w:rsidP="004470F7">
            <w:pPr>
              <w:bidi w:val="0"/>
              <w:spacing w:after="0" w:line="25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B59" w:rsidRPr="000A0E19" w:rsidRDefault="004A1B59" w:rsidP="004470F7">
            <w:pPr>
              <w:bidi w:val="0"/>
              <w:spacing w:after="0" w:line="256" w:lineRule="auto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0A0E19">
              <w:rPr>
                <w:b/>
                <w:bCs/>
                <w:sz w:val="20"/>
                <w:szCs w:val="20"/>
              </w:rPr>
              <w:t>Crude model OR (95%Ci)</w:t>
            </w:r>
            <w:r w:rsidRPr="000A0E19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B59" w:rsidRPr="000A0E19" w:rsidRDefault="004A1B59" w:rsidP="004470F7">
            <w:pPr>
              <w:bidi w:val="0"/>
              <w:spacing w:after="0"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0A0E19">
              <w:rPr>
                <w:b/>
                <w:bCs/>
                <w:sz w:val="20"/>
                <w:szCs w:val="20"/>
              </w:rPr>
              <w:t>Adjusted model OR(95%Ci)</w:t>
            </w:r>
            <w:r w:rsidRPr="000A0E19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1B59" w:rsidRPr="000A0E19" w:rsidRDefault="004A1B59" w:rsidP="005822E9">
            <w:pPr>
              <w:bidi w:val="0"/>
              <w:spacing w:after="0" w:line="256" w:lineRule="auto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0A0E19">
              <w:rPr>
                <w:b/>
                <w:bCs/>
                <w:sz w:val="20"/>
                <w:szCs w:val="20"/>
              </w:rPr>
              <w:t>Crude model OR (95%Ci)</w:t>
            </w:r>
            <w:r w:rsidRPr="000A0E19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1B59" w:rsidRPr="000A0E19" w:rsidRDefault="004A1B59" w:rsidP="005822E9">
            <w:pPr>
              <w:bidi w:val="0"/>
              <w:spacing w:after="0" w:line="256" w:lineRule="auto"/>
              <w:jc w:val="center"/>
              <w:rPr>
                <w:b/>
                <w:bCs/>
                <w:sz w:val="20"/>
                <w:szCs w:val="20"/>
              </w:rPr>
            </w:pPr>
            <w:r w:rsidRPr="000A0E19">
              <w:rPr>
                <w:b/>
                <w:bCs/>
                <w:sz w:val="20"/>
                <w:szCs w:val="20"/>
              </w:rPr>
              <w:t>Adjusted model OR (95%Ci)</w:t>
            </w:r>
            <w:r w:rsidRPr="000A0E19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bookmarkEnd w:id="1"/>
      <w:tr w:rsidR="00223AEA" w:rsidRPr="000A0E19" w:rsidTr="00223AEA">
        <w:tc>
          <w:tcPr>
            <w:tcW w:w="3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</w:tcPr>
          <w:p w:rsidR="00223AEA" w:rsidRPr="000A0E19" w:rsidRDefault="00223AEA" w:rsidP="004470F7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  <w:r w:rsidRPr="000A0E19">
              <w:rPr>
                <w:b/>
                <w:bCs/>
                <w:sz w:val="20"/>
                <w:szCs w:val="20"/>
              </w:rPr>
              <w:t>Dyslipidemia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</w:tcPr>
          <w:p w:rsidR="00223AEA" w:rsidRPr="000A0E19" w:rsidRDefault="00223AEA" w:rsidP="004470F7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</w:tcPr>
          <w:p w:rsidR="00223AEA" w:rsidRPr="000A0E19" w:rsidRDefault="00223AEA" w:rsidP="004470F7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</w:tcPr>
          <w:p w:rsidR="00223AEA" w:rsidRPr="000A0E19" w:rsidRDefault="00223AEA" w:rsidP="004470F7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</w:tr>
      <w:tr w:rsidR="00223AEA" w:rsidRPr="000A0E19" w:rsidTr="00F260E5">
        <w:tc>
          <w:tcPr>
            <w:tcW w:w="3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23AEA" w:rsidRPr="000A0E19" w:rsidRDefault="00223AEA" w:rsidP="004470F7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  <w:r w:rsidRPr="000A0E19">
              <w:rPr>
                <w:b/>
                <w:bCs/>
                <w:sz w:val="20"/>
                <w:szCs w:val="20"/>
              </w:rPr>
              <w:t>Opium consumptio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AEA" w:rsidRPr="000A0E19" w:rsidRDefault="00223AEA" w:rsidP="004470F7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AEA" w:rsidRPr="000A0E19" w:rsidRDefault="00223AEA" w:rsidP="004470F7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AEA" w:rsidRPr="000A0E19" w:rsidRDefault="00223AEA" w:rsidP="004470F7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</w:tr>
      <w:tr w:rsidR="007034A3" w:rsidRPr="000A0E19" w:rsidTr="00223AEA"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034A3" w:rsidRPr="000A0E19" w:rsidRDefault="007034A3" w:rsidP="007034A3">
            <w:pPr>
              <w:bidi w:val="0"/>
              <w:spacing w:after="0" w:line="256" w:lineRule="auto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A3" w:rsidRPr="000A0E19" w:rsidRDefault="007034A3" w:rsidP="007034A3">
            <w:pPr>
              <w:bidi w:val="0"/>
            </w:pPr>
            <w:r w:rsidRPr="000A0E19"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A3" w:rsidRPr="000A0E19" w:rsidRDefault="007034A3" w:rsidP="007034A3">
            <w:pPr>
              <w:bidi w:val="0"/>
            </w:pPr>
            <w:r w:rsidRPr="000A0E19"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A3" w:rsidRPr="000A0E19" w:rsidRDefault="007034A3" w:rsidP="007034A3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A3" w:rsidRPr="000A0E19" w:rsidRDefault="007034A3" w:rsidP="007034A3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1</w:t>
            </w:r>
          </w:p>
        </w:tc>
      </w:tr>
      <w:tr w:rsidR="007034A3" w:rsidRPr="000A0E19" w:rsidTr="00223AEA"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A3" w:rsidRPr="000A0E19" w:rsidRDefault="007034A3" w:rsidP="007034A3">
            <w:pPr>
              <w:bidi w:val="0"/>
              <w:spacing w:after="0" w:line="256" w:lineRule="auto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A3" w:rsidRPr="000A0E19" w:rsidRDefault="007034A3" w:rsidP="007F5DC2">
            <w:pPr>
              <w:rPr>
                <w:rFonts w:hint="cs"/>
                <w:rtl/>
              </w:rPr>
            </w:pPr>
            <w:r w:rsidRPr="000A0E19">
              <w:t>0.</w:t>
            </w:r>
            <w:r w:rsidR="007F5DC2" w:rsidRPr="000A0E19">
              <w:t>78</w:t>
            </w:r>
            <w:r w:rsidRPr="000A0E19">
              <w:t>(0.7</w:t>
            </w:r>
            <w:r w:rsidR="007F5DC2" w:rsidRPr="000A0E19">
              <w:t>0</w:t>
            </w:r>
            <w:r w:rsidRPr="000A0E19">
              <w:t>-0.8</w:t>
            </w:r>
            <w:r w:rsidR="007F5DC2" w:rsidRPr="000A0E19">
              <w:t>7</w:t>
            </w:r>
            <w:r w:rsidRPr="000A0E19"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A3" w:rsidRPr="007E11B8" w:rsidRDefault="007034A3" w:rsidP="007F5DC2">
            <w:pPr>
              <w:rPr>
                <w:highlight w:val="yellow"/>
              </w:rPr>
            </w:pPr>
            <w:r w:rsidRPr="00702A0C">
              <w:t>0</w:t>
            </w:r>
            <w:r w:rsidR="00860A1B" w:rsidRPr="00702A0C">
              <w:t>.</w:t>
            </w:r>
            <w:r w:rsidR="007F5DC2" w:rsidRPr="00702A0C">
              <w:t>94</w:t>
            </w:r>
            <w:r w:rsidRPr="00702A0C">
              <w:t>(0.</w:t>
            </w:r>
            <w:r w:rsidR="007F5DC2" w:rsidRPr="00702A0C">
              <w:t>80</w:t>
            </w:r>
            <w:r w:rsidRPr="00702A0C">
              <w:t>-</w:t>
            </w:r>
            <w:r w:rsidR="007F5DC2" w:rsidRPr="00702A0C">
              <w:t>1</w:t>
            </w:r>
            <w:r w:rsidRPr="00702A0C">
              <w:t>.</w:t>
            </w:r>
            <w:r w:rsidR="007F5DC2" w:rsidRPr="00702A0C">
              <w:t>09</w:t>
            </w:r>
            <w:r w:rsidRPr="00702A0C"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A3" w:rsidRPr="000A0E19" w:rsidRDefault="007034A3" w:rsidP="005E152A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0.</w:t>
            </w:r>
            <w:r w:rsidR="005E152A" w:rsidRPr="000A0E19">
              <w:rPr>
                <w:sz w:val="20"/>
                <w:szCs w:val="20"/>
              </w:rPr>
              <w:t>55</w:t>
            </w:r>
            <w:r w:rsidRPr="000A0E19">
              <w:rPr>
                <w:sz w:val="20"/>
                <w:szCs w:val="20"/>
              </w:rPr>
              <w:t>(0.</w:t>
            </w:r>
            <w:r w:rsidR="005E152A" w:rsidRPr="000A0E19">
              <w:rPr>
                <w:sz w:val="20"/>
                <w:szCs w:val="20"/>
              </w:rPr>
              <w:t>3</w:t>
            </w:r>
            <w:r w:rsidR="007F5DC2" w:rsidRPr="000A0E19">
              <w:rPr>
                <w:sz w:val="20"/>
                <w:szCs w:val="20"/>
              </w:rPr>
              <w:t>8</w:t>
            </w:r>
            <w:r w:rsidRPr="000A0E19">
              <w:rPr>
                <w:sz w:val="20"/>
                <w:szCs w:val="20"/>
              </w:rPr>
              <w:t>-</w:t>
            </w:r>
            <w:r w:rsidR="007F5DC2" w:rsidRPr="000A0E19">
              <w:rPr>
                <w:sz w:val="20"/>
                <w:szCs w:val="20"/>
              </w:rPr>
              <w:t>0.</w:t>
            </w:r>
            <w:r w:rsidR="005E152A" w:rsidRPr="000A0E19">
              <w:rPr>
                <w:sz w:val="20"/>
                <w:szCs w:val="20"/>
              </w:rPr>
              <w:t>79</w:t>
            </w:r>
            <w:r w:rsidRPr="000A0E19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034A3" w:rsidRPr="000A0E19" w:rsidRDefault="007034A3" w:rsidP="005E152A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0.</w:t>
            </w:r>
            <w:r w:rsidR="007F5DC2" w:rsidRPr="000A0E19">
              <w:rPr>
                <w:sz w:val="20"/>
                <w:szCs w:val="20"/>
              </w:rPr>
              <w:t>43</w:t>
            </w:r>
            <w:r w:rsidRPr="000A0E19">
              <w:rPr>
                <w:sz w:val="20"/>
                <w:szCs w:val="20"/>
              </w:rPr>
              <w:t>(0.</w:t>
            </w:r>
            <w:r w:rsidR="005E152A" w:rsidRPr="000A0E19">
              <w:rPr>
                <w:sz w:val="20"/>
                <w:szCs w:val="20"/>
              </w:rPr>
              <w:t>24</w:t>
            </w:r>
            <w:r w:rsidRPr="000A0E19">
              <w:rPr>
                <w:sz w:val="20"/>
                <w:szCs w:val="20"/>
              </w:rPr>
              <w:t>-</w:t>
            </w:r>
            <w:r w:rsidR="005E152A" w:rsidRPr="000A0E19">
              <w:rPr>
                <w:sz w:val="20"/>
                <w:szCs w:val="20"/>
              </w:rPr>
              <w:t>0.76</w:t>
            </w:r>
            <w:r w:rsidRPr="000A0E19">
              <w:rPr>
                <w:sz w:val="20"/>
                <w:szCs w:val="20"/>
              </w:rPr>
              <w:t>)</w:t>
            </w:r>
          </w:p>
        </w:tc>
      </w:tr>
      <w:tr w:rsidR="008C3D0D" w:rsidRPr="000A0E19" w:rsidTr="00480BE2">
        <w:tc>
          <w:tcPr>
            <w:tcW w:w="3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</w:tcPr>
          <w:p w:rsidR="008C3D0D" w:rsidRPr="000A0E19" w:rsidRDefault="008C3D0D" w:rsidP="00C62751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  <w:r w:rsidRPr="000A0E19">
              <w:rPr>
                <w:b/>
                <w:bCs/>
                <w:sz w:val="20"/>
                <w:szCs w:val="20"/>
              </w:rPr>
              <w:t xml:space="preserve">High </w:t>
            </w:r>
            <w:r w:rsidR="00C62751" w:rsidRPr="000A0E19">
              <w:rPr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</w:tcPr>
          <w:p w:rsidR="008C3D0D" w:rsidRPr="000A0E19" w:rsidRDefault="008C3D0D" w:rsidP="00480BE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</w:tcPr>
          <w:p w:rsidR="008C3D0D" w:rsidRPr="000A0E19" w:rsidRDefault="008C3D0D" w:rsidP="00480BE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/>
          </w:tcPr>
          <w:p w:rsidR="008C3D0D" w:rsidRPr="000A0E19" w:rsidRDefault="008C3D0D" w:rsidP="00480BE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</w:tr>
      <w:tr w:rsidR="008C3D0D" w:rsidRPr="000A0E19" w:rsidTr="00F260E5">
        <w:tc>
          <w:tcPr>
            <w:tcW w:w="38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C3D0D" w:rsidRPr="000A0E19" w:rsidRDefault="008C3D0D" w:rsidP="00480BE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  <w:r w:rsidRPr="000A0E19">
              <w:rPr>
                <w:b/>
                <w:bCs/>
                <w:sz w:val="20"/>
                <w:szCs w:val="20"/>
              </w:rPr>
              <w:t>Opium consumption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D0D" w:rsidRPr="000A0E19" w:rsidRDefault="008C3D0D" w:rsidP="00480BE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D0D" w:rsidRPr="000A0E19" w:rsidRDefault="008C3D0D" w:rsidP="00480BE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C3D0D" w:rsidRPr="000A0E19" w:rsidRDefault="008C3D0D" w:rsidP="00480BE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</w:tr>
      <w:tr w:rsidR="00A238BA" w:rsidRPr="000A0E19" w:rsidTr="00480BE2"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238BA" w:rsidRPr="000A0E19" w:rsidRDefault="00A238BA" w:rsidP="00A238BA">
            <w:pPr>
              <w:bidi w:val="0"/>
              <w:spacing w:after="0" w:line="256" w:lineRule="auto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8BA" w:rsidRPr="000A0E19" w:rsidRDefault="00A238BA" w:rsidP="00A238BA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8BA" w:rsidRPr="000A0E19" w:rsidRDefault="00A238BA" w:rsidP="00A238BA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8BA" w:rsidRPr="000A0E19" w:rsidRDefault="00A238BA" w:rsidP="00A238BA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8BA" w:rsidRPr="000A0E19" w:rsidRDefault="00A238BA" w:rsidP="00A238BA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1</w:t>
            </w:r>
          </w:p>
        </w:tc>
      </w:tr>
      <w:tr w:rsidR="008C3D0D" w:rsidRPr="000A0E19" w:rsidTr="00480BE2"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D0D" w:rsidRPr="000A0E19" w:rsidRDefault="008C3D0D" w:rsidP="00480BE2">
            <w:pPr>
              <w:bidi w:val="0"/>
              <w:spacing w:after="0" w:line="256" w:lineRule="auto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D0D" w:rsidRPr="000A0E19" w:rsidRDefault="005E152A" w:rsidP="005E152A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0.69</w:t>
            </w:r>
            <w:r w:rsidR="008C3D0D" w:rsidRPr="000A0E19">
              <w:rPr>
                <w:sz w:val="20"/>
                <w:szCs w:val="20"/>
              </w:rPr>
              <w:t>(0.6</w:t>
            </w:r>
            <w:r w:rsidRPr="000A0E19">
              <w:rPr>
                <w:sz w:val="20"/>
                <w:szCs w:val="20"/>
              </w:rPr>
              <w:t>3</w:t>
            </w:r>
            <w:r w:rsidR="008C3D0D" w:rsidRPr="000A0E19">
              <w:rPr>
                <w:sz w:val="20"/>
                <w:szCs w:val="20"/>
              </w:rPr>
              <w:t>-0.</w:t>
            </w:r>
            <w:r w:rsidRPr="000A0E19">
              <w:rPr>
                <w:sz w:val="20"/>
                <w:szCs w:val="20"/>
              </w:rPr>
              <w:t>77</w:t>
            </w:r>
            <w:r w:rsidR="008C3D0D" w:rsidRPr="000A0E19"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D0D" w:rsidRPr="000A0E19" w:rsidRDefault="008C3D0D" w:rsidP="005E152A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0.</w:t>
            </w:r>
            <w:r w:rsidR="005E152A" w:rsidRPr="000A0E19">
              <w:rPr>
                <w:sz w:val="20"/>
                <w:szCs w:val="20"/>
              </w:rPr>
              <w:t>83</w:t>
            </w:r>
            <w:r w:rsidRPr="000A0E19">
              <w:rPr>
                <w:sz w:val="20"/>
                <w:szCs w:val="20"/>
              </w:rPr>
              <w:t>(0.7</w:t>
            </w:r>
            <w:r w:rsidR="005E152A" w:rsidRPr="000A0E19">
              <w:rPr>
                <w:sz w:val="20"/>
                <w:szCs w:val="20"/>
              </w:rPr>
              <w:t>1</w:t>
            </w:r>
            <w:r w:rsidRPr="000A0E19">
              <w:rPr>
                <w:sz w:val="20"/>
                <w:szCs w:val="20"/>
              </w:rPr>
              <w:t>-0.</w:t>
            </w:r>
            <w:r w:rsidR="005E152A" w:rsidRPr="000A0E19">
              <w:rPr>
                <w:sz w:val="20"/>
                <w:szCs w:val="20"/>
              </w:rPr>
              <w:t>95</w:t>
            </w:r>
            <w:r w:rsidRPr="000A0E19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D0D" w:rsidRPr="000A0E19" w:rsidRDefault="005E152A" w:rsidP="000A1397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0.65(0.48-0.8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C3D0D" w:rsidRPr="000A0E19" w:rsidRDefault="008C3D0D" w:rsidP="005E152A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0.</w:t>
            </w:r>
            <w:r w:rsidR="005E152A" w:rsidRPr="000A0E19">
              <w:rPr>
                <w:sz w:val="20"/>
                <w:szCs w:val="20"/>
              </w:rPr>
              <w:t>54</w:t>
            </w:r>
            <w:r w:rsidRPr="000A0E19">
              <w:rPr>
                <w:sz w:val="20"/>
                <w:szCs w:val="20"/>
              </w:rPr>
              <w:t>(0.</w:t>
            </w:r>
            <w:r w:rsidR="005E152A" w:rsidRPr="000A0E19">
              <w:rPr>
                <w:sz w:val="20"/>
                <w:szCs w:val="20"/>
              </w:rPr>
              <w:t>35</w:t>
            </w:r>
            <w:r w:rsidRPr="000A0E19">
              <w:rPr>
                <w:sz w:val="20"/>
                <w:szCs w:val="20"/>
              </w:rPr>
              <w:t>-0.</w:t>
            </w:r>
            <w:r w:rsidR="005E152A" w:rsidRPr="000A0E19">
              <w:rPr>
                <w:sz w:val="20"/>
                <w:szCs w:val="20"/>
              </w:rPr>
              <w:t>84)</w:t>
            </w:r>
          </w:p>
        </w:tc>
      </w:tr>
      <w:tr w:rsidR="007F5DC2" w:rsidRPr="000A0E19" w:rsidTr="006D4030"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  <w:r w:rsidRPr="000A0E19">
              <w:rPr>
                <w:b/>
                <w:bCs/>
                <w:sz w:val="20"/>
                <w:szCs w:val="20"/>
              </w:rPr>
              <w:t>High T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7F5DC2" w:rsidRPr="000A0E19" w:rsidRDefault="007F5DC2" w:rsidP="00480BE2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F5DC2" w:rsidRPr="000A0E19" w:rsidTr="00480BE2"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  <w:r w:rsidRPr="000A0E19">
              <w:rPr>
                <w:b/>
                <w:bCs/>
                <w:sz w:val="20"/>
                <w:szCs w:val="20"/>
              </w:rPr>
              <w:t>Opium consump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480BE2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F5DC2" w:rsidRPr="000A0E19" w:rsidTr="00480BE2"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r w:rsidRPr="000A0E19"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r w:rsidRPr="000A0E19"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r w:rsidRPr="000A0E19"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1</w:t>
            </w:r>
          </w:p>
        </w:tc>
      </w:tr>
      <w:tr w:rsidR="007F5DC2" w:rsidRPr="000A0E19" w:rsidTr="00480BE2"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5E152A">
            <w:pPr>
              <w:rPr>
                <w:rFonts w:hint="cs"/>
                <w:rtl/>
              </w:rPr>
            </w:pPr>
            <w:r w:rsidRPr="000A0E19">
              <w:t>1.1</w:t>
            </w:r>
            <w:r w:rsidR="005E152A" w:rsidRPr="000A0E19">
              <w:t>6</w:t>
            </w:r>
            <w:r w:rsidRPr="000A0E19">
              <w:t>(1.0</w:t>
            </w:r>
            <w:r w:rsidR="005E152A" w:rsidRPr="000A0E19">
              <w:t>5</w:t>
            </w:r>
            <w:r w:rsidRPr="000A0E19">
              <w:t>-1.2</w:t>
            </w:r>
            <w:r w:rsidR="005E152A" w:rsidRPr="000A0E19">
              <w:t>8</w:t>
            </w:r>
            <w:r w:rsidRPr="000A0E19"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5E152A" w:rsidP="001A7429">
            <w:r w:rsidRPr="000A0E19">
              <w:t>1</w:t>
            </w:r>
            <w:r w:rsidR="007F5DC2" w:rsidRPr="000A0E19">
              <w:t>.</w:t>
            </w:r>
            <w:r w:rsidRPr="000A0E19">
              <w:t>04</w:t>
            </w:r>
            <w:r w:rsidR="007F5DC2" w:rsidRPr="000A0E19">
              <w:t>(0.</w:t>
            </w:r>
            <w:r w:rsidR="001A7429" w:rsidRPr="000A0E19">
              <w:t>90</w:t>
            </w:r>
            <w:r w:rsidR="007F5DC2" w:rsidRPr="000A0E19">
              <w:t>-1.</w:t>
            </w:r>
            <w:r w:rsidR="001A7429" w:rsidRPr="000A0E19">
              <w:t>20</w:t>
            </w:r>
            <w:r w:rsidR="007F5DC2" w:rsidRPr="000A0E19"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5E152A" w:rsidP="005E152A">
            <w:r w:rsidRPr="000A0E19">
              <w:t>1</w:t>
            </w:r>
            <w:r w:rsidR="007F5DC2" w:rsidRPr="000A0E19">
              <w:t>.02(0.</w:t>
            </w:r>
            <w:r w:rsidRPr="000A0E19">
              <w:t>79</w:t>
            </w:r>
            <w:r w:rsidR="007F5DC2" w:rsidRPr="000A0E19">
              <w:t>-1.</w:t>
            </w:r>
            <w:r w:rsidRPr="000A0E19">
              <w:t>33</w:t>
            </w:r>
            <w:r w:rsidR="007F5DC2" w:rsidRPr="000A0E19"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1A7429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1.</w:t>
            </w:r>
            <w:r w:rsidR="001A7429" w:rsidRPr="000A0E19">
              <w:rPr>
                <w:sz w:val="20"/>
                <w:szCs w:val="20"/>
              </w:rPr>
              <w:t>45</w:t>
            </w:r>
            <w:r w:rsidRPr="000A0E19">
              <w:rPr>
                <w:sz w:val="20"/>
                <w:szCs w:val="20"/>
              </w:rPr>
              <w:t>(</w:t>
            </w:r>
            <w:r w:rsidR="001A7429" w:rsidRPr="000A0E19">
              <w:rPr>
                <w:sz w:val="20"/>
                <w:szCs w:val="20"/>
              </w:rPr>
              <w:t>1</w:t>
            </w:r>
            <w:r w:rsidRPr="000A0E19">
              <w:rPr>
                <w:sz w:val="20"/>
                <w:szCs w:val="20"/>
              </w:rPr>
              <w:t>.</w:t>
            </w:r>
            <w:r w:rsidR="001A7429" w:rsidRPr="000A0E19">
              <w:rPr>
                <w:sz w:val="20"/>
                <w:szCs w:val="20"/>
              </w:rPr>
              <w:t>01</w:t>
            </w:r>
            <w:r w:rsidRPr="000A0E19">
              <w:rPr>
                <w:sz w:val="20"/>
                <w:szCs w:val="20"/>
              </w:rPr>
              <w:t>-</w:t>
            </w:r>
            <w:r w:rsidR="001A7429" w:rsidRPr="000A0E19">
              <w:rPr>
                <w:sz w:val="20"/>
                <w:szCs w:val="20"/>
              </w:rPr>
              <w:t>2.10</w:t>
            </w:r>
            <w:r w:rsidRPr="000A0E19">
              <w:rPr>
                <w:sz w:val="20"/>
                <w:szCs w:val="20"/>
              </w:rPr>
              <w:t>)</w:t>
            </w:r>
          </w:p>
        </w:tc>
      </w:tr>
      <w:tr w:rsidR="007F5DC2" w:rsidRPr="000A0E19" w:rsidTr="006D4030"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  <w:r w:rsidRPr="000A0E19">
              <w:rPr>
                <w:b/>
                <w:bCs/>
                <w:sz w:val="20"/>
                <w:szCs w:val="20"/>
              </w:rPr>
              <w:t>Low HD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7F5DC2" w:rsidRPr="000A0E19" w:rsidRDefault="007F5DC2" w:rsidP="00480BE2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F5DC2" w:rsidRPr="000A0E19" w:rsidTr="00480BE2"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  <w:r w:rsidRPr="000A0E19">
              <w:rPr>
                <w:b/>
                <w:bCs/>
                <w:sz w:val="20"/>
                <w:szCs w:val="20"/>
              </w:rPr>
              <w:t>Opium consump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480BE2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F5DC2" w:rsidRPr="000A0E19" w:rsidTr="00480BE2"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r w:rsidRPr="000A0E19">
              <w:rPr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r w:rsidRPr="000A0E19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r w:rsidRPr="000A0E19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1</w:t>
            </w:r>
          </w:p>
        </w:tc>
      </w:tr>
      <w:tr w:rsidR="007F5DC2" w:rsidRPr="000A0E19" w:rsidTr="00480BE2"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1A7429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0.6</w:t>
            </w:r>
            <w:r w:rsidR="001A7429" w:rsidRPr="000A0E19">
              <w:rPr>
                <w:sz w:val="20"/>
                <w:szCs w:val="20"/>
              </w:rPr>
              <w:t>1</w:t>
            </w:r>
            <w:r w:rsidRPr="000A0E19">
              <w:rPr>
                <w:sz w:val="20"/>
                <w:szCs w:val="20"/>
              </w:rPr>
              <w:t>(0.5</w:t>
            </w:r>
            <w:r w:rsidR="001A7429" w:rsidRPr="000A0E19">
              <w:rPr>
                <w:sz w:val="20"/>
                <w:szCs w:val="20"/>
              </w:rPr>
              <w:t>1</w:t>
            </w:r>
            <w:r w:rsidRPr="000A0E19">
              <w:rPr>
                <w:sz w:val="20"/>
                <w:szCs w:val="20"/>
              </w:rPr>
              <w:t>-0.7</w:t>
            </w:r>
            <w:r w:rsidR="001A7429" w:rsidRPr="000A0E19">
              <w:rPr>
                <w:sz w:val="20"/>
                <w:szCs w:val="20"/>
              </w:rPr>
              <w:t>3</w:t>
            </w:r>
            <w:r w:rsidRPr="000A0E19"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1.</w:t>
            </w:r>
            <w:r w:rsidR="001A7429" w:rsidRPr="000A0E19">
              <w:rPr>
                <w:sz w:val="20"/>
                <w:szCs w:val="20"/>
              </w:rPr>
              <w:t>27</w:t>
            </w:r>
            <w:r w:rsidRPr="000A0E19">
              <w:rPr>
                <w:sz w:val="20"/>
                <w:szCs w:val="20"/>
              </w:rPr>
              <w:t>(</w:t>
            </w:r>
            <w:r w:rsidR="00F02352" w:rsidRPr="000A0E19">
              <w:rPr>
                <w:sz w:val="20"/>
                <w:szCs w:val="20"/>
              </w:rPr>
              <w:t>0</w:t>
            </w:r>
            <w:r w:rsidRPr="000A0E19">
              <w:rPr>
                <w:sz w:val="20"/>
                <w:szCs w:val="20"/>
              </w:rPr>
              <w:t>.</w:t>
            </w:r>
            <w:r w:rsidR="00F02352" w:rsidRPr="000A0E19">
              <w:rPr>
                <w:sz w:val="20"/>
                <w:szCs w:val="20"/>
              </w:rPr>
              <w:t>98</w:t>
            </w:r>
            <w:r w:rsidRPr="000A0E19">
              <w:rPr>
                <w:sz w:val="20"/>
                <w:szCs w:val="20"/>
              </w:rPr>
              <w:t>-1.</w:t>
            </w:r>
            <w:r w:rsidR="00F02352" w:rsidRPr="000A0E19">
              <w:rPr>
                <w:sz w:val="20"/>
                <w:szCs w:val="20"/>
              </w:rPr>
              <w:t>63</w:t>
            </w:r>
            <w:r w:rsidRPr="000A0E19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1A7429" w:rsidP="001A7429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0.72</w:t>
            </w:r>
            <w:r w:rsidR="007F5DC2" w:rsidRPr="000A0E19">
              <w:rPr>
                <w:sz w:val="20"/>
                <w:szCs w:val="20"/>
              </w:rPr>
              <w:t>(</w:t>
            </w:r>
            <w:r w:rsidRPr="000A0E19">
              <w:rPr>
                <w:sz w:val="20"/>
                <w:szCs w:val="20"/>
              </w:rPr>
              <w:t>0.51</w:t>
            </w:r>
            <w:r w:rsidR="007F5DC2" w:rsidRPr="000A0E19">
              <w:rPr>
                <w:sz w:val="20"/>
                <w:szCs w:val="20"/>
              </w:rPr>
              <w:t>-1.</w:t>
            </w:r>
            <w:r w:rsidRPr="000A0E19">
              <w:rPr>
                <w:sz w:val="20"/>
                <w:szCs w:val="20"/>
              </w:rPr>
              <w:t>03</w:t>
            </w:r>
            <w:r w:rsidR="007F5DC2" w:rsidRPr="000A0E19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1.</w:t>
            </w:r>
            <w:r w:rsidR="00F02352" w:rsidRPr="000A0E19">
              <w:rPr>
                <w:sz w:val="20"/>
                <w:szCs w:val="20"/>
              </w:rPr>
              <w:t>11</w:t>
            </w:r>
            <w:r w:rsidRPr="000A0E19">
              <w:rPr>
                <w:sz w:val="20"/>
                <w:szCs w:val="20"/>
              </w:rPr>
              <w:t>(</w:t>
            </w:r>
            <w:r w:rsidR="00F02352" w:rsidRPr="000A0E19">
              <w:rPr>
                <w:sz w:val="20"/>
                <w:szCs w:val="20"/>
              </w:rPr>
              <w:t>0.66</w:t>
            </w:r>
            <w:r w:rsidRPr="000A0E19">
              <w:rPr>
                <w:sz w:val="20"/>
                <w:szCs w:val="20"/>
              </w:rPr>
              <w:t>-1.</w:t>
            </w:r>
            <w:r w:rsidR="00F02352" w:rsidRPr="000A0E19">
              <w:rPr>
                <w:sz w:val="20"/>
                <w:szCs w:val="20"/>
              </w:rPr>
              <w:t>84</w:t>
            </w:r>
            <w:r w:rsidRPr="000A0E19">
              <w:rPr>
                <w:sz w:val="20"/>
                <w:szCs w:val="20"/>
              </w:rPr>
              <w:t>)</w:t>
            </w:r>
          </w:p>
        </w:tc>
      </w:tr>
      <w:tr w:rsidR="007F5DC2" w:rsidRPr="000A0E19" w:rsidTr="006D4030"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  <w:r w:rsidRPr="000A0E19">
              <w:rPr>
                <w:b/>
                <w:bCs/>
                <w:sz w:val="20"/>
                <w:szCs w:val="20"/>
              </w:rPr>
              <w:t>High LD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</w:tr>
      <w:tr w:rsidR="007F5DC2" w:rsidRPr="000A0E19" w:rsidTr="00480BE2"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  <w:r w:rsidRPr="000A0E19">
              <w:rPr>
                <w:b/>
                <w:bCs/>
                <w:sz w:val="20"/>
                <w:szCs w:val="20"/>
              </w:rPr>
              <w:t>Opium consump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</w:p>
        </w:tc>
      </w:tr>
      <w:tr w:rsidR="007F5DC2" w:rsidRPr="000A0E19" w:rsidTr="00480BE2"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r w:rsidRPr="000A0E19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r w:rsidRPr="000A0E19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1</w:t>
            </w:r>
          </w:p>
        </w:tc>
      </w:tr>
      <w:tr w:rsidR="007F5DC2" w:rsidRPr="00A238BA" w:rsidTr="00480BE2"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0.</w:t>
            </w:r>
            <w:r w:rsidR="00F02352" w:rsidRPr="000A0E19">
              <w:rPr>
                <w:sz w:val="20"/>
                <w:szCs w:val="20"/>
              </w:rPr>
              <w:t>68</w:t>
            </w:r>
            <w:r w:rsidRPr="000A0E19">
              <w:rPr>
                <w:sz w:val="20"/>
                <w:szCs w:val="20"/>
              </w:rPr>
              <w:t>(0.</w:t>
            </w:r>
            <w:r w:rsidR="00F02352" w:rsidRPr="000A0E19">
              <w:rPr>
                <w:sz w:val="20"/>
                <w:szCs w:val="20"/>
              </w:rPr>
              <w:t>61</w:t>
            </w:r>
            <w:r w:rsidRPr="000A0E19">
              <w:rPr>
                <w:sz w:val="20"/>
                <w:szCs w:val="20"/>
              </w:rPr>
              <w:t>-0.7</w:t>
            </w:r>
            <w:r w:rsidR="00F02352" w:rsidRPr="000A0E19">
              <w:rPr>
                <w:sz w:val="20"/>
                <w:szCs w:val="20"/>
              </w:rPr>
              <w:t>6</w:t>
            </w:r>
            <w:r w:rsidRPr="000A0E19">
              <w:rPr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7F5DC2" w:rsidP="00F02352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0.</w:t>
            </w:r>
            <w:r w:rsidR="00F02352" w:rsidRPr="000A0E19">
              <w:rPr>
                <w:sz w:val="20"/>
                <w:szCs w:val="20"/>
              </w:rPr>
              <w:t>7</w:t>
            </w:r>
            <w:r w:rsidRPr="000A0E19">
              <w:rPr>
                <w:sz w:val="20"/>
                <w:szCs w:val="20"/>
              </w:rPr>
              <w:t>6(0.</w:t>
            </w:r>
            <w:r w:rsidR="00F02352" w:rsidRPr="000A0E19">
              <w:rPr>
                <w:sz w:val="20"/>
                <w:szCs w:val="20"/>
              </w:rPr>
              <w:t>65</w:t>
            </w:r>
            <w:r w:rsidRPr="000A0E19">
              <w:rPr>
                <w:sz w:val="20"/>
                <w:szCs w:val="20"/>
              </w:rPr>
              <w:t>-0.</w:t>
            </w:r>
            <w:r w:rsidR="00F02352" w:rsidRPr="000A0E19">
              <w:rPr>
                <w:sz w:val="20"/>
                <w:szCs w:val="20"/>
              </w:rPr>
              <w:t>89</w:t>
            </w:r>
            <w:r w:rsidRPr="000A0E19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0A0E19" w:rsidRDefault="00F02352" w:rsidP="00F02352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0.82</w:t>
            </w:r>
            <w:r w:rsidR="007F5DC2" w:rsidRPr="000A0E19">
              <w:rPr>
                <w:sz w:val="20"/>
                <w:szCs w:val="20"/>
              </w:rPr>
              <w:t>(0.</w:t>
            </w:r>
            <w:r w:rsidRPr="000A0E19">
              <w:rPr>
                <w:sz w:val="20"/>
                <w:szCs w:val="20"/>
              </w:rPr>
              <w:t>62</w:t>
            </w:r>
            <w:r w:rsidR="007F5DC2" w:rsidRPr="000A0E19">
              <w:rPr>
                <w:sz w:val="20"/>
                <w:szCs w:val="20"/>
              </w:rPr>
              <w:t>-1.0</w:t>
            </w:r>
            <w:r w:rsidRPr="000A0E19">
              <w:rPr>
                <w:sz w:val="20"/>
                <w:szCs w:val="20"/>
              </w:rPr>
              <w:t>7</w:t>
            </w:r>
            <w:r w:rsidR="007F5DC2" w:rsidRPr="000A0E19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5DC2" w:rsidRPr="00F02352" w:rsidRDefault="00F02352" w:rsidP="00F02352">
            <w:pPr>
              <w:bidi w:val="0"/>
              <w:spacing w:after="0" w:line="256" w:lineRule="auto"/>
              <w:jc w:val="center"/>
              <w:rPr>
                <w:sz w:val="20"/>
                <w:szCs w:val="20"/>
              </w:rPr>
            </w:pPr>
            <w:r w:rsidRPr="000A0E19">
              <w:rPr>
                <w:sz w:val="20"/>
                <w:szCs w:val="20"/>
              </w:rPr>
              <w:t>1.03</w:t>
            </w:r>
            <w:r w:rsidR="007F5DC2" w:rsidRPr="000A0E19">
              <w:rPr>
                <w:sz w:val="20"/>
                <w:szCs w:val="20"/>
              </w:rPr>
              <w:t>(0.</w:t>
            </w:r>
            <w:r w:rsidRPr="000A0E19">
              <w:rPr>
                <w:sz w:val="20"/>
                <w:szCs w:val="20"/>
              </w:rPr>
              <w:t>55</w:t>
            </w:r>
            <w:r w:rsidR="007F5DC2" w:rsidRPr="000A0E19">
              <w:rPr>
                <w:sz w:val="20"/>
                <w:szCs w:val="20"/>
              </w:rPr>
              <w:t>-</w:t>
            </w:r>
            <w:r w:rsidRPr="000A0E19">
              <w:rPr>
                <w:sz w:val="20"/>
                <w:szCs w:val="20"/>
              </w:rPr>
              <w:t>1.27</w:t>
            </w:r>
            <w:r w:rsidR="007F5DC2" w:rsidRPr="000A0E19">
              <w:rPr>
                <w:sz w:val="20"/>
                <w:szCs w:val="20"/>
              </w:rPr>
              <w:t>)</w:t>
            </w:r>
          </w:p>
        </w:tc>
      </w:tr>
    </w:tbl>
    <w:p w:rsidR="006831CF" w:rsidRDefault="006831CF">
      <w:pPr>
        <w:bidi w:val="0"/>
      </w:pPr>
    </w:p>
    <w:p w:rsidR="006831CF" w:rsidRDefault="006831CF" w:rsidP="006831CF">
      <w:pPr>
        <w:bidi w:val="0"/>
      </w:pPr>
    </w:p>
    <w:p w:rsidR="006831CF" w:rsidRDefault="006831CF" w:rsidP="006831CF">
      <w:pPr>
        <w:bidi w:val="0"/>
      </w:pPr>
    </w:p>
    <w:p w:rsidR="00E43C6E" w:rsidRDefault="00E43C6E" w:rsidP="004470F7">
      <w:pPr>
        <w:bidi w:val="0"/>
      </w:pPr>
    </w:p>
    <w:sectPr w:rsidR="00E43C6E" w:rsidSect="00597D90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Bol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70F7"/>
    <w:rsid w:val="00012D30"/>
    <w:rsid w:val="00017995"/>
    <w:rsid w:val="00017B12"/>
    <w:rsid w:val="00030112"/>
    <w:rsid w:val="00031B23"/>
    <w:rsid w:val="000413BC"/>
    <w:rsid w:val="000423FD"/>
    <w:rsid w:val="00052E84"/>
    <w:rsid w:val="000766AD"/>
    <w:rsid w:val="00081E45"/>
    <w:rsid w:val="000A0E19"/>
    <w:rsid w:val="000A1397"/>
    <w:rsid w:val="000E556C"/>
    <w:rsid w:val="00106961"/>
    <w:rsid w:val="001203D9"/>
    <w:rsid w:val="00143D14"/>
    <w:rsid w:val="00154565"/>
    <w:rsid w:val="0017131F"/>
    <w:rsid w:val="00177FC3"/>
    <w:rsid w:val="00190153"/>
    <w:rsid w:val="0019516C"/>
    <w:rsid w:val="001A36E6"/>
    <w:rsid w:val="001A7429"/>
    <w:rsid w:val="001C57D0"/>
    <w:rsid w:val="001D499F"/>
    <w:rsid w:val="001E15F0"/>
    <w:rsid w:val="001F6C7B"/>
    <w:rsid w:val="00202611"/>
    <w:rsid w:val="00211927"/>
    <w:rsid w:val="00212597"/>
    <w:rsid w:val="00223AEA"/>
    <w:rsid w:val="00225F2E"/>
    <w:rsid w:val="00234A45"/>
    <w:rsid w:val="0024435A"/>
    <w:rsid w:val="0025065A"/>
    <w:rsid w:val="00253B8E"/>
    <w:rsid w:val="00270E9E"/>
    <w:rsid w:val="0027427F"/>
    <w:rsid w:val="0028064A"/>
    <w:rsid w:val="002870E5"/>
    <w:rsid w:val="002A266C"/>
    <w:rsid w:val="002B19B3"/>
    <w:rsid w:val="002B5369"/>
    <w:rsid w:val="002C595C"/>
    <w:rsid w:val="002C5C2D"/>
    <w:rsid w:val="002F74DC"/>
    <w:rsid w:val="003213BC"/>
    <w:rsid w:val="00344540"/>
    <w:rsid w:val="00354613"/>
    <w:rsid w:val="00367964"/>
    <w:rsid w:val="00377B58"/>
    <w:rsid w:val="003977A7"/>
    <w:rsid w:val="003B08DD"/>
    <w:rsid w:val="003B3C84"/>
    <w:rsid w:val="003C2A3C"/>
    <w:rsid w:val="003C3540"/>
    <w:rsid w:val="003D07AF"/>
    <w:rsid w:val="003E0718"/>
    <w:rsid w:val="003E527D"/>
    <w:rsid w:val="003E7AA0"/>
    <w:rsid w:val="003F2987"/>
    <w:rsid w:val="00413A76"/>
    <w:rsid w:val="00414D71"/>
    <w:rsid w:val="00435839"/>
    <w:rsid w:val="00441493"/>
    <w:rsid w:val="004470F7"/>
    <w:rsid w:val="00456A56"/>
    <w:rsid w:val="00477F72"/>
    <w:rsid w:val="00480BE2"/>
    <w:rsid w:val="004A1B59"/>
    <w:rsid w:val="004B75EA"/>
    <w:rsid w:val="004E0096"/>
    <w:rsid w:val="00501DA1"/>
    <w:rsid w:val="00506515"/>
    <w:rsid w:val="0052485E"/>
    <w:rsid w:val="00544050"/>
    <w:rsid w:val="00545AC3"/>
    <w:rsid w:val="00561C75"/>
    <w:rsid w:val="00567EEA"/>
    <w:rsid w:val="00577EB9"/>
    <w:rsid w:val="005822E9"/>
    <w:rsid w:val="00591D58"/>
    <w:rsid w:val="00597D90"/>
    <w:rsid w:val="005B4019"/>
    <w:rsid w:val="005C6183"/>
    <w:rsid w:val="005D14D7"/>
    <w:rsid w:val="005E06DE"/>
    <w:rsid w:val="005E152A"/>
    <w:rsid w:val="005E7F8C"/>
    <w:rsid w:val="005F389D"/>
    <w:rsid w:val="00623253"/>
    <w:rsid w:val="006831CF"/>
    <w:rsid w:val="00694210"/>
    <w:rsid w:val="006D4030"/>
    <w:rsid w:val="006D5C64"/>
    <w:rsid w:val="006F0F1A"/>
    <w:rsid w:val="006F1655"/>
    <w:rsid w:val="00702A0C"/>
    <w:rsid w:val="007034A3"/>
    <w:rsid w:val="00706F6E"/>
    <w:rsid w:val="00735817"/>
    <w:rsid w:val="00751BDD"/>
    <w:rsid w:val="007557B5"/>
    <w:rsid w:val="00760542"/>
    <w:rsid w:val="00760B95"/>
    <w:rsid w:val="00761DCD"/>
    <w:rsid w:val="007775C6"/>
    <w:rsid w:val="007802F2"/>
    <w:rsid w:val="007C4EF4"/>
    <w:rsid w:val="007E11B8"/>
    <w:rsid w:val="007E28E4"/>
    <w:rsid w:val="007E5FAF"/>
    <w:rsid w:val="007F4329"/>
    <w:rsid w:val="007F5DC2"/>
    <w:rsid w:val="00800701"/>
    <w:rsid w:val="00805B37"/>
    <w:rsid w:val="008542BB"/>
    <w:rsid w:val="008554E5"/>
    <w:rsid w:val="00857FC3"/>
    <w:rsid w:val="00860A1B"/>
    <w:rsid w:val="00876DC5"/>
    <w:rsid w:val="0087731E"/>
    <w:rsid w:val="008C3D0D"/>
    <w:rsid w:val="008D2F9A"/>
    <w:rsid w:val="008F6202"/>
    <w:rsid w:val="00915825"/>
    <w:rsid w:val="00920C06"/>
    <w:rsid w:val="00945B2C"/>
    <w:rsid w:val="0096165A"/>
    <w:rsid w:val="00983BE0"/>
    <w:rsid w:val="00984D5D"/>
    <w:rsid w:val="009940A7"/>
    <w:rsid w:val="009C176A"/>
    <w:rsid w:val="009C2A86"/>
    <w:rsid w:val="009C45EA"/>
    <w:rsid w:val="009D1567"/>
    <w:rsid w:val="009D476D"/>
    <w:rsid w:val="00A10D41"/>
    <w:rsid w:val="00A16B0E"/>
    <w:rsid w:val="00A238BA"/>
    <w:rsid w:val="00A30853"/>
    <w:rsid w:val="00A45DAA"/>
    <w:rsid w:val="00A62F4A"/>
    <w:rsid w:val="00A658EE"/>
    <w:rsid w:val="00A75C58"/>
    <w:rsid w:val="00A839F6"/>
    <w:rsid w:val="00A86131"/>
    <w:rsid w:val="00A95E31"/>
    <w:rsid w:val="00AB3842"/>
    <w:rsid w:val="00AB61E0"/>
    <w:rsid w:val="00AC5947"/>
    <w:rsid w:val="00AD6A3D"/>
    <w:rsid w:val="00AE08CE"/>
    <w:rsid w:val="00B22ECC"/>
    <w:rsid w:val="00B27F08"/>
    <w:rsid w:val="00B37E03"/>
    <w:rsid w:val="00B5066A"/>
    <w:rsid w:val="00B51A32"/>
    <w:rsid w:val="00B61113"/>
    <w:rsid w:val="00B65799"/>
    <w:rsid w:val="00B72CF5"/>
    <w:rsid w:val="00B80244"/>
    <w:rsid w:val="00B848EA"/>
    <w:rsid w:val="00B9413B"/>
    <w:rsid w:val="00B96396"/>
    <w:rsid w:val="00BA1011"/>
    <w:rsid w:val="00BD7DC7"/>
    <w:rsid w:val="00BE76FF"/>
    <w:rsid w:val="00C02E62"/>
    <w:rsid w:val="00C11AB7"/>
    <w:rsid w:val="00C25097"/>
    <w:rsid w:val="00C257D5"/>
    <w:rsid w:val="00C347FC"/>
    <w:rsid w:val="00C62751"/>
    <w:rsid w:val="00C63BB9"/>
    <w:rsid w:val="00C730E7"/>
    <w:rsid w:val="00C774D4"/>
    <w:rsid w:val="00C777E1"/>
    <w:rsid w:val="00CA778F"/>
    <w:rsid w:val="00CC2D12"/>
    <w:rsid w:val="00CD74C7"/>
    <w:rsid w:val="00D2774B"/>
    <w:rsid w:val="00D278BD"/>
    <w:rsid w:val="00D3009F"/>
    <w:rsid w:val="00D319F0"/>
    <w:rsid w:val="00D34C14"/>
    <w:rsid w:val="00D465DD"/>
    <w:rsid w:val="00D712D2"/>
    <w:rsid w:val="00D74A53"/>
    <w:rsid w:val="00D76148"/>
    <w:rsid w:val="00DC0474"/>
    <w:rsid w:val="00DC0C54"/>
    <w:rsid w:val="00DD6293"/>
    <w:rsid w:val="00DE10B1"/>
    <w:rsid w:val="00DE3DE6"/>
    <w:rsid w:val="00DF5EBB"/>
    <w:rsid w:val="00E0529E"/>
    <w:rsid w:val="00E1176F"/>
    <w:rsid w:val="00E1405D"/>
    <w:rsid w:val="00E15219"/>
    <w:rsid w:val="00E2036F"/>
    <w:rsid w:val="00E300AC"/>
    <w:rsid w:val="00E368E5"/>
    <w:rsid w:val="00E42E12"/>
    <w:rsid w:val="00E43C6E"/>
    <w:rsid w:val="00E47695"/>
    <w:rsid w:val="00E52E4B"/>
    <w:rsid w:val="00E9665D"/>
    <w:rsid w:val="00EA3BA1"/>
    <w:rsid w:val="00EC7B88"/>
    <w:rsid w:val="00EE6556"/>
    <w:rsid w:val="00EE70B2"/>
    <w:rsid w:val="00F02352"/>
    <w:rsid w:val="00F04BDA"/>
    <w:rsid w:val="00F15D0C"/>
    <w:rsid w:val="00F16361"/>
    <w:rsid w:val="00F2290A"/>
    <w:rsid w:val="00F260E5"/>
    <w:rsid w:val="00F26F0D"/>
    <w:rsid w:val="00F305A9"/>
    <w:rsid w:val="00F341AC"/>
    <w:rsid w:val="00F630D1"/>
    <w:rsid w:val="00F660A9"/>
    <w:rsid w:val="00F72A96"/>
    <w:rsid w:val="00FA0AFA"/>
    <w:rsid w:val="00FD11FA"/>
    <w:rsid w:val="00FD3984"/>
    <w:rsid w:val="00FD5AF7"/>
    <w:rsid w:val="00FF4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4378B0DF-C3CF-4D8E-AF88-BF41B9CB9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0F7"/>
    <w:pPr>
      <w:bidi/>
      <w:spacing w:after="160" w:line="259" w:lineRule="auto"/>
    </w:pPr>
    <w:rPr>
      <w:sz w:val="22"/>
      <w:szCs w:val="22"/>
      <w:lang w:val="en-US" w:eastAsia="en-US" w:bidi="fa-I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358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8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8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81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3581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8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358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26DC92-85FD-4DE1-9F6F-B1E33CA9E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30Download.com Group</Company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cp:lastModifiedBy>Vigneshwaran R.</cp:lastModifiedBy>
  <cp:revision>2</cp:revision>
  <dcterms:created xsi:type="dcterms:W3CDTF">2022-05-31T02:14:00Z</dcterms:created>
  <dcterms:modified xsi:type="dcterms:W3CDTF">2022-05-31T02:14:00Z</dcterms:modified>
</cp:coreProperties>
</file>